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286D6BF" w:rsidR="00F065BE" w:rsidRDefault="00BB3A2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1: Student Script for Patient Interviews</w:t>
      </w:r>
    </w:p>
    <w:p w14:paraId="00000002" w14:textId="77777777" w:rsidR="00F065BE" w:rsidRDefault="00F065BE">
      <w:pPr>
        <w:rPr>
          <w:rFonts w:ascii="Times New Roman" w:eastAsia="Times New Roman" w:hAnsi="Times New Roman" w:cs="Times New Roman"/>
          <w:sz w:val="24"/>
          <w:szCs w:val="24"/>
        </w:rPr>
      </w:pPr>
    </w:p>
    <w:p w14:paraId="00000003"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es the patient have a sign on their door indicating respiratory isolation? [Yes/No]. If [Yes], skip to 6.</w:t>
      </w:r>
    </w:p>
    <w:p w14:paraId="00000004" w14:textId="77777777" w:rsidR="00F065BE" w:rsidRDefault="00F065BE">
      <w:pPr>
        <w:rPr>
          <w:rFonts w:ascii="Times New Roman" w:eastAsia="Times New Roman" w:hAnsi="Times New Roman" w:cs="Times New Roman"/>
          <w:sz w:val="24"/>
          <w:szCs w:val="24"/>
        </w:rPr>
      </w:pPr>
    </w:p>
    <w:p w14:paraId="00000005" w14:textId="1245967C"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ello </w:t>
      </w:r>
      <w:proofErr w:type="spellStart"/>
      <w:r>
        <w:rPr>
          <w:rFonts w:ascii="Times New Roman" w:eastAsia="Times New Roman" w:hAnsi="Times New Roman" w:cs="Times New Roman"/>
          <w:sz w:val="24"/>
          <w:szCs w:val="24"/>
        </w:rPr>
        <w:t>Mr</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M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ast_name</w:t>
      </w:r>
      <w:proofErr w:type="spellEnd"/>
      <w:r>
        <w:rPr>
          <w:rFonts w:ascii="Times New Roman" w:eastAsia="Times New Roman" w:hAnsi="Times New Roman" w:cs="Times New Roman"/>
          <w:sz w:val="24"/>
          <w:szCs w:val="24"/>
        </w:rPr>
        <w:t xml:space="preserve">], my name is (your name). I'm a medical student here at </w:t>
      </w:r>
      <w:r w:rsidR="00292812">
        <w:rPr>
          <w:rFonts w:ascii="Times New Roman" w:eastAsia="Times New Roman" w:hAnsi="Times New Roman" w:cs="Times New Roman"/>
          <w:sz w:val="24"/>
          <w:szCs w:val="24"/>
        </w:rPr>
        <w:t>UAMS</w:t>
      </w:r>
      <w:r>
        <w:rPr>
          <w:rFonts w:ascii="Times New Roman" w:eastAsia="Times New Roman" w:hAnsi="Times New Roman" w:cs="Times New Roman"/>
          <w:sz w:val="24"/>
          <w:szCs w:val="24"/>
        </w:rPr>
        <w:t xml:space="preserve"> and am here to talk to you about the Covid vaccine. Do you have a few minutes to talk?” [Yes/No] If [Yes] skip to 4.</w:t>
      </w:r>
    </w:p>
    <w:p w14:paraId="00000006" w14:textId="77777777" w:rsidR="00F065BE" w:rsidRDefault="00F065BE">
      <w:pPr>
        <w:rPr>
          <w:rFonts w:ascii="Times New Roman" w:eastAsia="Times New Roman" w:hAnsi="Times New Roman" w:cs="Times New Roman"/>
          <w:sz w:val="24"/>
          <w:szCs w:val="24"/>
        </w:rPr>
      </w:pPr>
    </w:p>
    <w:p w14:paraId="00000007"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f [No] to 2:</w:t>
      </w:r>
    </w:p>
    <w:p w14:paraId="00000008"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for your time. Here is some information about the Covid vaccine and a number to call if you are interested in scheduling your shot once you are ready.”  [End]</w:t>
      </w:r>
    </w:p>
    <w:p w14:paraId="00000009" w14:textId="77777777" w:rsidR="00F065BE" w:rsidRDefault="00F065BE">
      <w:pPr>
        <w:rPr>
          <w:rFonts w:ascii="Times New Roman" w:eastAsia="Times New Roman" w:hAnsi="Times New Roman" w:cs="Times New Roman"/>
          <w:sz w:val="24"/>
          <w:szCs w:val="24"/>
        </w:rPr>
      </w:pPr>
    </w:p>
    <w:p w14:paraId="0000000A"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f [Yes] to 2:</w:t>
      </w:r>
    </w:p>
    <w:p w14:paraId="0000000B"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currently have symptoms from the COVID-19 virus or have a COVID test pending?” [Yes/No] If [Yes] skip to 6.</w:t>
      </w:r>
    </w:p>
    <w:p w14:paraId="0000000C" w14:textId="77777777" w:rsidR="00F065BE" w:rsidRDefault="00F065BE">
      <w:pPr>
        <w:rPr>
          <w:rFonts w:ascii="Times New Roman" w:eastAsia="Times New Roman" w:hAnsi="Times New Roman" w:cs="Times New Roman"/>
          <w:sz w:val="24"/>
          <w:szCs w:val="24"/>
        </w:rPr>
      </w:pPr>
    </w:p>
    <w:p w14:paraId="0000000D"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had a severe allergic reaction to vaccines in the past?” [Yes/No] If [No] skip to 7.</w:t>
      </w:r>
    </w:p>
    <w:p w14:paraId="0000000E" w14:textId="77777777" w:rsidR="00F065BE" w:rsidRDefault="00F065BE">
      <w:pPr>
        <w:rPr>
          <w:rFonts w:ascii="Times New Roman" w:eastAsia="Times New Roman" w:hAnsi="Times New Roman" w:cs="Times New Roman"/>
          <w:sz w:val="24"/>
          <w:szCs w:val="24"/>
        </w:rPr>
      </w:pPr>
    </w:p>
    <w:p w14:paraId="0000000F"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Yes] to respiratory precautions, </w:t>
      </w:r>
      <w:proofErr w:type="gramStart"/>
      <w:r>
        <w:rPr>
          <w:rFonts w:ascii="Times New Roman" w:eastAsia="Times New Roman" w:hAnsi="Times New Roman" w:cs="Times New Roman"/>
          <w:sz w:val="24"/>
          <w:szCs w:val="24"/>
        </w:rPr>
        <w:t>symptoms</w:t>
      </w:r>
      <w:proofErr w:type="gramEnd"/>
      <w:r>
        <w:rPr>
          <w:rFonts w:ascii="Times New Roman" w:eastAsia="Times New Roman" w:hAnsi="Times New Roman" w:cs="Times New Roman"/>
          <w:sz w:val="24"/>
          <w:szCs w:val="24"/>
        </w:rPr>
        <w:t xml:space="preserve"> or allergic reaction:</w:t>
      </w:r>
    </w:p>
    <w:p w14:paraId="00000010"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STOP - not eligible if patient is not being discharged from the ED, is symptomatic from COVID-19, or is on COVID precautions (sign on their door).</w:t>
      </w:r>
    </w:p>
    <w:p w14:paraId="00000011"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Skip to Demographics.</w:t>
      </w:r>
    </w:p>
    <w:p w14:paraId="00000012" w14:textId="77777777" w:rsidR="00F065BE" w:rsidRDefault="00F065BE">
      <w:pPr>
        <w:rPr>
          <w:rFonts w:ascii="Times New Roman" w:eastAsia="Times New Roman" w:hAnsi="Times New Roman" w:cs="Times New Roman"/>
          <w:sz w:val="24"/>
          <w:szCs w:val="24"/>
        </w:rPr>
      </w:pPr>
    </w:p>
    <w:p w14:paraId="00000013"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Have you received your covid vaccine series yet?</w:t>
      </w:r>
    </w:p>
    <w:p w14:paraId="00000014"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 I have received all shots in my series (Pfizer, Moderna)]</w:t>
      </w:r>
    </w:p>
    <w:p w14:paraId="00000015"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b. Yes, I received the single vaccination (</w:t>
      </w:r>
      <w:proofErr w:type="spellStart"/>
      <w:r>
        <w:rPr>
          <w:rFonts w:ascii="Times New Roman" w:eastAsia="Times New Roman" w:hAnsi="Times New Roman" w:cs="Times New Roman"/>
          <w:sz w:val="24"/>
          <w:szCs w:val="24"/>
        </w:rPr>
        <w:t>Johnson&amp;Johnson</w:t>
      </w:r>
      <w:proofErr w:type="spellEnd"/>
      <w:r>
        <w:rPr>
          <w:rFonts w:ascii="Times New Roman" w:eastAsia="Times New Roman" w:hAnsi="Times New Roman" w:cs="Times New Roman"/>
          <w:sz w:val="24"/>
          <w:szCs w:val="24"/>
        </w:rPr>
        <w:t>)]</w:t>
      </w:r>
    </w:p>
    <w:p w14:paraId="00000016"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I have not received any shots </w:t>
      </w:r>
      <w:proofErr w:type="gramStart"/>
      <w:r>
        <w:rPr>
          <w:rFonts w:ascii="Times New Roman" w:eastAsia="Times New Roman" w:hAnsi="Times New Roman" w:cs="Times New Roman"/>
          <w:sz w:val="24"/>
          <w:szCs w:val="24"/>
        </w:rPr>
        <w:t>yet</w:t>
      </w:r>
      <w:proofErr w:type="gramEnd"/>
      <w:r>
        <w:rPr>
          <w:rFonts w:ascii="Times New Roman" w:eastAsia="Times New Roman" w:hAnsi="Times New Roman" w:cs="Times New Roman"/>
          <w:sz w:val="24"/>
          <w:szCs w:val="24"/>
        </w:rPr>
        <w:t xml:space="preserve"> but I have them scheduled.] </w:t>
      </w:r>
    </w:p>
    <w:p w14:paraId="00000017"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The series is in process, I have received the first and am scheduled for the second.] </w:t>
      </w:r>
    </w:p>
    <w:p w14:paraId="00000018"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e. I received the first but have not yet scheduled the second.]</w:t>
      </w:r>
    </w:p>
    <w:p w14:paraId="00000019"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f. No, I have not received any covid vaccinations]</w:t>
      </w:r>
    </w:p>
    <w:p w14:paraId="0000001A" w14:textId="77777777" w:rsidR="00F065BE" w:rsidRDefault="00F065BE">
      <w:pPr>
        <w:rPr>
          <w:rFonts w:ascii="Times New Roman" w:eastAsia="Times New Roman" w:hAnsi="Times New Roman" w:cs="Times New Roman"/>
          <w:sz w:val="24"/>
          <w:szCs w:val="24"/>
        </w:rPr>
      </w:pPr>
    </w:p>
    <w:p w14:paraId="0000001B"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f [a, b]:</w:t>
      </w:r>
    </w:p>
    <w:p w14:paraId="0000001C"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t is great to hear. Do you have any questions about the Covid vaccine?” </w:t>
      </w:r>
    </w:p>
    <w:p w14:paraId="0000001D" w14:textId="77777777" w:rsidR="00F065BE" w:rsidRDefault="00BB3A22">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Skip to 21 (Demographics).</w:t>
      </w:r>
    </w:p>
    <w:p w14:paraId="0000001E" w14:textId="77777777" w:rsidR="00F065BE" w:rsidRDefault="00F065BE">
      <w:pPr>
        <w:rPr>
          <w:rFonts w:ascii="Times New Roman" w:eastAsia="Times New Roman" w:hAnsi="Times New Roman" w:cs="Times New Roman"/>
          <w:sz w:val="24"/>
          <w:szCs w:val="24"/>
        </w:rPr>
      </w:pPr>
    </w:p>
    <w:p w14:paraId="0000001F"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f [e]:</w:t>
      </w:r>
    </w:p>
    <w:p w14:paraId="00000020"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You're still needing part of your series. Do you need any help getting that scheduled?” [Yes/No]</w:t>
      </w:r>
    </w:p>
    <w:p w14:paraId="00000021" w14:textId="77777777" w:rsidR="00F065BE" w:rsidRDefault="00F065BE">
      <w:pPr>
        <w:rPr>
          <w:rFonts w:ascii="Times New Roman" w:eastAsia="Times New Roman" w:hAnsi="Times New Roman" w:cs="Times New Roman"/>
          <w:sz w:val="24"/>
          <w:szCs w:val="24"/>
        </w:rPr>
      </w:pPr>
    </w:p>
    <w:p w14:paraId="00000022"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f [c, d, e, f]:</w:t>
      </w:r>
    </w:p>
    <w:p w14:paraId="00000023"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e are offering the Covid vaccine in the ER now - would you be willing to take it?” [Yes/No/Not sure]</w:t>
      </w:r>
    </w:p>
    <w:p w14:paraId="00000024" w14:textId="77777777" w:rsidR="00F065BE" w:rsidRDefault="00F065BE">
      <w:pPr>
        <w:rPr>
          <w:rFonts w:ascii="Times New Roman" w:eastAsia="Times New Roman" w:hAnsi="Times New Roman" w:cs="Times New Roman"/>
          <w:sz w:val="24"/>
          <w:szCs w:val="24"/>
        </w:rPr>
      </w:pPr>
    </w:p>
    <w:p w14:paraId="00000025"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f [c, d, e, f]:</w:t>
      </w:r>
    </w:p>
    <w:p w14:paraId="00000026"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have any concerns or questions about receiving the Covid vaccine?” </w:t>
      </w:r>
    </w:p>
    <w:p w14:paraId="00000027"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fficacy] </w:t>
      </w:r>
    </w:p>
    <w:p w14:paraId="00000028"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Safety]</w:t>
      </w:r>
    </w:p>
    <w:p w14:paraId="00000029"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Side effects]</w:t>
      </w:r>
    </w:p>
    <w:p w14:paraId="0000002A"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Don't believe it is necessary]</w:t>
      </w:r>
    </w:p>
    <w:p w14:paraId="0000002B"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ready had Covid-19 so don't need it] </w:t>
      </w:r>
    </w:p>
    <w:p w14:paraId="0000002C"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Cost or financial concerns]</w:t>
      </w:r>
    </w:p>
    <w:p w14:paraId="0000002D"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14:paraId="0000002E"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No questions or concerns]</w:t>
      </w:r>
    </w:p>
    <w:p w14:paraId="0000002F"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Check all voiced questions/concerns)</w:t>
      </w:r>
    </w:p>
    <w:p w14:paraId="00000030" w14:textId="77777777" w:rsidR="00F065BE" w:rsidRDefault="00F065BE">
      <w:pPr>
        <w:rPr>
          <w:rFonts w:ascii="Times New Roman" w:eastAsia="Times New Roman" w:hAnsi="Times New Roman" w:cs="Times New Roman"/>
          <w:sz w:val="24"/>
          <w:szCs w:val="24"/>
        </w:rPr>
      </w:pPr>
    </w:p>
    <w:p w14:paraId="00000031"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swer patient's questions or address concerns as you are able. If you have difficulty, or need assistance, please notify the attending for this patient. Any </w:t>
      </w:r>
    </w:p>
    <w:p w14:paraId="00000032"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notable interaction can be described here. __________________________________________</w:t>
      </w:r>
    </w:p>
    <w:p w14:paraId="00000033" w14:textId="77777777" w:rsidR="00F065BE" w:rsidRDefault="00F065BE">
      <w:pPr>
        <w:rPr>
          <w:rFonts w:ascii="Times New Roman" w:eastAsia="Times New Roman" w:hAnsi="Times New Roman" w:cs="Times New Roman"/>
          <w:sz w:val="24"/>
          <w:szCs w:val="24"/>
        </w:rPr>
      </w:pPr>
    </w:p>
    <w:p w14:paraId="00000034"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w that we have discussed your concerns, do you think you would be willing to receive the Covid vaccine today? There is no cost to you.” [Yes/No/Still unsure] If [Yes] skip to 14.</w:t>
      </w:r>
    </w:p>
    <w:p w14:paraId="00000035" w14:textId="77777777" w:rsidR="00F065BE" w:rsidRDefault="00F065BE">
      <w:pPr>
        <w:rPr>
          <w:rFonts w:ascii="Times New Roman" w:eastAsia="Times New Roman" w:hAnsi="Times New Roman" w:cs="Times New Roman"/>
          <w:sz w:val="24"/>
          <w:szCs w:val="24"/>
        </w:rPr>
      </w:pPr>
    </w:p>
    <w:p w14:paraId="00000036"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f [No/Still Unsure]</w:t>
      </w:r>
    </w:p>
    <w:p w14:paraId="00000037"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other concerns regarding the vaccine?”</w:t>
      </w:r>
    </w:p>
    <w:p w14:paraId="00000038"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w:t>
      </w:r>
    </w:p>
    <w:p w14:paraId="00000039" w14:textId="77777777" w:rsidR="00F065BE" w:rsidRDefault="00BB3A22">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Skip to 21 (Demographics).</w:t>
      </w:r>
    </w:p>
    <w:p w14:paraId="0000003A" w14:textId="77777777" w:rsidR="00F065BE" w:rsidRDefault="00F065BE">
      <w:pPr>
        <w:rPr>
          <w:rFonts w:ascii="Times New Roman" w:eastAsia="Times New Roman" w:hAnsi="Times New Roman" w:cs="Times New Roman"/>
          <w:sz w:val="24"/>
          <w:szCs w:val="24"/>
        </w:rPr>
      </w:pPr>
    </w:p>
    <w:p w14:paraId="0000003B"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f [Yes]</w:t>
      </w:r>
    </w:p>
    <w:p w14:paraId="0000003C"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hat's great! If given the chance to choose, would you have a preference on which vaccine you receive? [Pfizer/</w:t>
      </w:r>
      <w:proofErr w:type="spellStart"/>
      <w:r>
        <w:rPr>
          <w:rFonts w:ascii="Times New Roman" w:eastAsia="Times New Roman" w:hAnsi="Times New Roman" w:cs="Times New Roman"/>
          <w:sz w:val="24"/>
          <w:szCs w:val="24"/>
        </w:rPr>
        <w:t>Johnson&amp;Johnson</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p>
    <w:p w14:paraId="0000003D" w14:textId="77777777" w:rsidR="00F065BE" w:rsidRDefault="00F065BE">
      <w:pPr>
        <w:rPr>
          <w:rFonts w:ascii="Times New Roman" w:eastAsia="Times New Roman" w:hAnsi="Times New Roman" w:cs="Times New Roman"/>
          <w:sz w:val="24"/>
          <w:szCs w:val="24"/>
        </w:rPr>
      </w:pPr>
    </w:p>
    <w:p w14:paraId="0000003E"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eat! We can administer your shot today!” </w:t>
      </w:r>
    </w:p>
    <w:p w14:paraId="0000003F"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Yes - Vaccine given!!]</w:t>
      </w:r>
    </w:p>
    <w:p w14:paraId="00000040"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No thanks - give handout] Skip to 21.</w:t>
      </w:r>
    </w:p>
    <w:p w14:paraId="00000041" w14:textId="77777777" w:rsidR="00F065BE" w:rsidRDefault="00F065BE">
      <w:pPr>
        <w:ind w:left="720"/>
        <w:rPr>
          <w:rFonts w:ascii="Times New Roman" w:eastAsia="Times New Roman" w:hAnsi="Times New Roman" w:cs="Times New Roman"/>
          <w:sz w:val="24"/>
          <w:szCs w:val="24"/>
        </w:rPr>
      </w:pPr>
    </w:p>
    <w:p w14:paraId="00000042"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f the patient chooses J&amp;J or does not have a preference, we will give J&amp;J. We have this stocked in the main ED north side pyxis. Order the vaccine and ask the pt's physician to sign the order. The nurse can then be notified that the pt has a covid vaccine ordered. The vaccine card is provided.</w:t>
      </w:r>
    </w:p>
    <w:p w14:paraId="00000043" w14:textId="77777777" w:rsidR="00F065BE" w:rsidRDefault="00F065BE">
      <w:pPr>
        <w:ind w:left="720"/>
        <w:rPr>
          <w:rFonts w:ascii="Times New Roman" w:eastAsia="Times New Roman" w:hAnsi="Times New Roman" w:cs="Times New Roman"/>
          <w:sz w:val="24"/>
          <w:szCs w:val="24"/>
        </w:rPr>
      </w:pPr>
    </w:p>
    <w:p w14:paraId="00000044"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fter vaccination)</w:t>
      </w:r>
    </w:p>
    <w:p w14:paraId="00000045"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Please notify the patient's nurse if the patient received a vaccine - they must be observed for 15 minutes for any severe allergic reaction!</w:t>
      </w:r>
    </w:p>
    <w:p w14:paraId="00000046" w14:textId="77777777" w:rsidR="00F065BE" w:rsidRDefault="00F065BE">
      <w:pPr>
        <w:ind w:left="720"/>
        <w:rPr>
          <w:rFonts w:ascii="Times New Roman" w:eastAsia="Times New Roman" w:hAnsi="Times New Roman" w:cs="Times New Roman"/>
          <w:sz w:val="24"/>
          <w:szCs w:val="24"/>
        </w:rPr>
      </w:pPr>
    </w:p>
    <w:p w14:paraId="00000047"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as the patient given the vaccine information sheet required by the CDC? [Yes/No]</w:t>
      </w:r>
    </w:p>
    <w:p w14:paraId="00000048"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lease give the patient the vaccine information sheet for the appropriate type of vaccine administered. This is Required!</w:t>
      </w:r>
    </w:p>
    <w:p w14:paraId="00000049"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Now is a good time to remind them that there can be occasional side effects such as arm soreness, body aches, fatigue, or fever for up to 48 hours after vaccination. This is normal and will go away. If these symptoms last longer than 48 hours, they should see their doctor.</w:t>
      </w:r>
    </w:p>
    <w:p w14:paraId="0000004A" w14:textId="77777777" w:rsidR="00F065BE" w:rsidRDefault="00F065BE">
      <w:pPr>
        <w:rPr>
          <w:rFonts w:ascii="Times New Roman" w:eastAsia="Times New Roman" w:hAnsi="Times New Roman" w:cs="Times New Roman"/>
          <w:sz w:val="24"/>
          <w:szCs w:val="24"/>
        </w:rPr>
      </w:pPr>
    </w:p>
    <w:p w14:paraId="0000004B"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s the patient given their vaccine? </w:t>
      </w:r>
    </w:p>
    <w:p w14:paraId="0000004C"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Yes - given Pfizer]</w:t>
      </w:r>
    </w:p>
    <w:p w14:paraId="0000004D"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Yes - given J&amp;J]</w:t>
      </w:r>
    </w:p>
    <w:p w14:paraId="0000004E"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No, pt refused]</w:t>
      </w:r>
    </w:p>
    <w:p w14:paraId="0000004F"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t agreed to schedule]</w:t>
      </w:r>
    </w:p>
    <w:p w14:paraId="00000050" w14:textId="77777777" w:rsidR="00F065BE" w:rsidRDefault="00F065BE">
      <w:pPr>
        <w:ind w:firstLine="720"/>
        <w:rPr>
          <w:rFonts w:ascii="Times New Roman" w:eastAsia="Times New Roman" w:hAnsi="Times New Roman" w:cs="Times New Roman"/>
          <w:sz w:val="24"/>
          <w:szCs w:val="24"/>
        </w:rPr>
      </w:pPr>
    </w:p>
    <w:p w14:paraId="00000051"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f the patient got the 1st dose of Pfizer, you must schedule their 2nd shot. </w:t>
      </w:r>
    </w:p>
    <w:p w14:paraId="00000052"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nd shot scheduled!]</w:t>
      </w:r>
    </w:p>
    <w:p w14:paraId="00000053"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t unable to schedule 2nd shot today, information given.]</w:t>
      </w:r>
    </w:p>
    <w:p w14:paraId="00000054"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N/a - this was pt’s second shot to complete the series.]</w:t>
      </w:r>
    </w:p>
    <w:p w14:paraId="00000055"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go to the Vaccine Clinic website to schedule. Patients do not come back to the ER for their 2nd shot. </w:t>
      </w:r>
    </w:p>
    <w:p w14:paraId="00000056"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fizer - 21 days (+/- 2 days) after first</w:t>
      </w:r>
    </w:p>
    <w:p w14:paraId="00000057" w14:textId="77777777" w:rsidR="00F065BE" w:rsidRDefault="00F065BE">
      <w:pPr>
        <w:ind w:left="720"/>
        <w:rPr>
          <w:rFonts w:ascii="Times New Roman" w:eastAsia="Times New Roman" w:hAnsi="Times New Roman" w:cs="Times New Roman"/>
          <w:sz w:val="24"/>
          <w:szCs w:val="24"/>
        </w:rPr>
      </w:pPr>
    </w:p>
    <w:p w14:paraId="00000058"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at is the gender you identify with?” </w:t>
      </w:r>
    </w:p>
    <w:p w14:paraId="00000059"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p w14:paraId="0000005A"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p w14:paraId="0000005B"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Transgender, Male to Female]</w:t>
      </w:r>
    </w:p>
    <w:p w14:paraId="0000005C"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Transgender, Female to Male]</w:t>
      </w:r>
    </w:p>
    <w:p w14:paraId="0000005D"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None of the above]</w:t>
      </w:r>
    </w:p>
    <w:p w14:paraId="0000005E"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refer not to answer]</w:t>
      </w:r>
    </w:p>
    <w:p w14:paraId="0000005F" w14:textId="77777777" w:rsidR="00F065BE" w:rsidRDefault="00F065BE">
      <w:pPr>
        <w:ind w:left="720"/>
        <w:rPr>
          <w:rFonts w:ascii="Times New Roman" w:eastAsia="Times New Roman" w:hAnsi="Times New Roman" w:cs="Times New Roman"/>
          <w:sz w:val="24"/>
          <w:szCs w:val="24"/>
        </w:rPr>
      </w:pPr>
    </w:p>
    <w:p w14:paraId="00000060"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at is your race?” (</w:t>
      </w:r>
      <w:proofErr w:type="gramStart"/>
      <w:r>
        <w:rPr>
          <w:rFonts w:ascii="Times New Roman" w:eastAsia="Times New Roman" w:hAnsi="Times New Roman" w:cs="Times New Roman"/>
          <w:sz w:val="24"/>
          <w:szCs w:val="24"/>
        </w:rPr>
        <w:t>ok</w:t>
      </w:r>
      <w:proofErr w:type="gramEnd"/>
      <w:r>
        <w:rPr>
          <w:rFonts w:ascii="Times New Roman" w:eastAsia="Times New Roman" w:hAnsi="Times New Roman" w:cs="Times New Roman"/>
          <w:sz w:val="24"/>
          <w:szCs w:val="24"/>
        </w:rPr>
        <w:t xml:space="preserve"> to read off the options) </w:t>
      </w:r>
    </w:p>
    <w:p w14:paraId="00000061"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lack]</w:t>
      </w:r>
    </w:p>
    <w:p w14:paraId="00000062"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White]</w:t>
      </w:r>
    </w:p>
    <w:p w14:paraId="00000063"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Hispanic]</w:t>
      </w:r>
    </w:p>
    <w:p w14:paraId="00000064"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sian]</w:t>
      </w:r>
    </w:p>
    <w:p w14:paraId="00000065"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Indian/Alaska Native]</w:t>
      </w:r>
    </w:p>
    <w:p w14:paraId="00000066"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Native Hawaiian/Other Pacific Islander]</w:t>
      </w:r>
    </w:p>
    <w:p w14:paraId="00000067"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Multiple Races]</w:t>
      </w:r>
    </w:p>
    <w:p w14:paraId="00000068" w14:textId="77777777" w:rsidR="00F065BE" w:rsidRDefault="00F065BE">
      <w:pPr>
        <w:ind w:left="720"/>
        <w:rPr>
          <w:rFonts w:ascii="Times New Roman" w:eastAsia="Times New Roman" w:hAnsi="Times New Roman" w:cs="Times New Roman"/>
          <w:sz w:val="24"/>
          <w:szCs w:val="24"/>
        </w:rPr>
      </w:pPr>
    </w:p>
    <w:p w14:paraId="00000069"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at is your ethnicity?” (</w:t>
      </w:r>
      <w:proofErr w:type="gramStart"/>
      <w:r>
        <w:rPr>
          <w:rFonts w:ascii="Times New Roman" w:eastAsia="Times New Roman" w:hAnsi="Times New Roman" w:cs="Times New Roman"/>
          <w:sz w:val="24"/>
          <w:szCs w:val="24"/>
        </w:rPr>
        <w:t>ok</w:t>
      </w:r>
      <w:proofErr w:type="gramEnd"/>
      <w:r>
        <w:rPr>
          <w:rFonts w:ascii="Times New Roman" w:eastAsia="Times New Roman" w:hAnsi="Times New Roman" w:cs="Times New Roman"/>
          <w:sz w:val="24"/>
          <w:szCs w:val="24"/>
        </w:rPr>
        <w:t xml:space="preserve"> to read off the options) </w:t>
      </w:r>
    </w:p>
    <w:p w14:paraId="0000006A"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Hispanic or Latino]</w:t>
      </w:r>
    </w:p>
    <w:p w14:paraId="0000006B" w14:textId="77777777" w:rsidR="00F065BE" w:rsidRDefault="00BB3A22">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Not Hispanic or Latino]</w:t>
      </w:r>
    </w:p>
    <w:p w14:paraId="0000006C" w14:textId="77777777" w:rsidR="00F065BE" w:rsidRDefault="00F065BE">
      <w:pPr>
        <w:ind w:firstLine="720"/>
        <w:rPr>
          <w:rFonts w:ascii="Times New Roman" w:eastAsia="Times New Roman" w:hAnsi="Times New Roman" w:cs="Times New Roman"/>
          <w:sz w:val="24"/>
          <w:szCs w:val="24"/>
        </w:rPr>
      </w:pPr>
    </w:p>
    <w:p w14:paraId="0000006D" w14:textId="77777777" w:rsidR="00F065BE" w:rsidRDefault="00BB3A22">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again for your time.”</w:t>
      </w:r>
    </w:p>
    <w:p w14:paraId="0000006E" w14:textId="77777777" w:rsidR="00F065BE" w:rsidRDefault="00BB3A22">
      <w:pPr>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End]</w:t>
      </w:r>
    </w:p>
    <w:p w14:paraId="0000006F" w14:textId="77777777" w:rsidR="00F065BE" w:rsidRDefault="00F065BE">
      <w:pPr>
        <w:rPr>
          <w:rFonts w:ascii="Times New Roman" w:eastAsia="Times New Roman" w:hAnsi="Times New Roman" w:cs="Times New Roman"/>
          <w:sz w:val="24"/>
          <w:szCs w:val="24"/>
        </w:rPr>
      </w:pPr>
    </w:p>
    <w:sectPr w:rsidR="00F065B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85D1C"/>
    <w:multiLevelType w:val="multilevel"/>
    <w:tmpl w:val="9AEE06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20101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65BE"/>
    <w:rsid w:val="0015003F"/>
    <w:rsid w:val="00292812"/>
    <w:rsid w:val="00BB3A22"/>
    <w:rsid w:val="00F06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5E953"/>
  <w15:docId w15:val="{A233EB70-89B1-994D-86FC-F924F8F27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26</Words>
  <Characters>4140</Characters>
  <Application>Microsoft Office Word</Application>
  <DocSecurity>0</DocSecurity>
  <Lines>34</Lines>
  <Paragraphs>9</Paragraphs>
  <ScaleCrop>false</ScaleCrop>
  <Company/>
  <LinksUpToDate>false</LinksUpToDate>
  <CharactersWithSpaces>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 Jordan</dc:creator>
  <cp:lastModifiedBy>Lam, Jordan</cp:lastModifiedBy>
  <cp:revision>2</cp:revision>
  <dcterms:created xsi:type="dcterms:W3CDTF">2023-04-24T21:20:00Z</dcterms:created>
  <dcterms:modified xsi:type="dcterms:W3CDTF">2023-04-24T21:20:00Z</dcterms:modified>
</cp:coreProperties>
</file>